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A163B" w14:textId="4CC30344" w:rsidR="00771569" w:rsidRDefault="003A3BF1">
      <w:r w:rsidRPr="003A3BF1">
        <w:drawing>
          <wp:inline distT="0" distB="0" distL="0" distR="0" wp14:anchorId="7061328C" wp14:editId="095DBAA8">
            <wp:extent cx="5731510" cy="4323080"/>
            <wp:effectExtent l="0" t="0" r="2540" b="1270"/>
            <wp:docPr id="396058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058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63778" w14:textId="392ACBD0" w:rsidR="003A3BF1" w:rsidRPr="003A3BF1" w:rsidRDefault="003A3BF1">
      <w:r>
        <w:rPr>
          <w:b/>
          <w:bCs/>
        </w:rPr>
        <w:t xml:space="preserve">Supplementary figure 1: </w:t>
      </w:r>
      <w:r>
        <w:t xml:space="preserve">Proportion of participants reporting having experienced </w:t>
      </w:r>
      <w:r w:rsidR="007F0D0C">
        <w:t>symptoms from each category in the last month (orange) or at any time in life (blue).</w:t>
      </w:r>
    </w:p>
    <w:sectPr w:rsidR="003A3BF1" w:rsidRPr="003A3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6FD"/>
    <w:rsid w:val="003A3BF1"/>
    <w:rsid w:val="004479A6"/>
    <w:rsid w:val="00771569"/>
    <w:rsid w:val="007F0D0C"/>
    <w:rsid w:val="00BE42D5"/>
    <w:rsid w:val="00D1638C"/>
    <w:rsid w:val="00D337F6"/>
    <w:rsid w:val="00FD66FD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06A9A"/>
  <w15:chartTrackingRefBased/>
  <w15:docId w15:val="{5A6E4C6F-C66C-4703-A04B-EB7D6A5D7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6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6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6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3</Characters>
  <Application>Microsoft Office Word</Application>
  <DocSecurity>0</DocSecurity>
  <Lines>2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lmer</dc:creator>
  <cp:keywords/>
  <dc:description/>
  <cp:lastModifiedBy>David Palmer</cp:lastModifiedBy>
  <cp:revision>4</cp:revision>
  <dcterms:created xsi:type="dcterms:W3CDTF">2025-12-19T23:46:00Z</dcterms:created>
  <dcterms:modified xsi:type="dcterms:W3CDTF">2025-12-19T23:49:00Z</dcterms:modified>
</cp:coreProperties>
</file>